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155" w:rsidRDefault="00821149">
      <w:pPr>
        <w:pStyle w:val="a7"/>
        <w:widowControl/>
        <w:jc w:val="left"/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  <w:t>Supplementary material</w:t>
      </w:r>
    </w:p>
    <w:p w:rsidR="00981155" w:rsidRDefault="00821149" w:rsidP="00425E02">
      <w:pPr>
        <w:pStyle w:val="a7"/>
        <w:widowControl/>
        <w:jc w:val="left"/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  <w:t>Supplementary method</w:t>
      </w:r>
    </w:p>
    <w:p w:rsidR="008E6E14" w:rsidRDefault="008E6E14" w:rsidP="00425E02">
      <w:pPr>
        <w:pStyle w:val="a7"/>
        <w:widowControl/>
        <w:jc w:val="left"/>
        <w:rPr>
          <w:rFonts w:ascii="Times New Roman" w:eastAsia="Helvetica" w:hAnsi="Times New Roman" w:cs="Times New Roman"/>
          <w:kern w:val="0"/>
          <w:lang w:bidi="ar"/>
        </w:rPr>
      </w:pPr>
    </w:p>
    <w:p w:rsidR="008E6E14" w:rsidRPr="008E6E14" w:rsidRDefault="008E6E14" w:rsidP="008E6E14">
      <w:pPr>
        <w:pStyle w:val="a9"/>
        <w:numPr>
          <w:ilvl w:val="0"/>
          <w:numId w:val="6"/>
        </w:numPr>
        <w:spacing w:line="360" w:lineRule="auto"/>
        <w:ind w:firstLineChars="0"/>
        <w:rPr>
          <w:rFonts w:ascii="Times New Roman" w:eastAsia="Helvetica" w:hAnsi="Times New Roman" w:cs="Times New Roman"/>
          <w:b/>
          <w:kern w:val="0"/>
          <w:sz w:val="24"/>
          <w:lang w:bidi="ar"/>
        </w:rPr>
      </w:pPr>
      <w:proofErr w:type="spellStart"/>
      <w:r w:rsidRPr="008E6E14">
        <w:rPr>
          <w:rFonts w:ascii="Times New Roman" w:eastAsia="Helvetica" w:hAnsi="Times New Roman" w:cs="Times New Roman"/>
          <w:b/>
          <w:kern w:val="0"/>
          <w:sz w:val="24"/>
          <w:lang w:bidi="ar"/>
        </w:rPr>
        <w:t>dd</w:t>
      </w:r>
      <w:r w:rsidRPr="008E6E14">
        <w:rPr>
          <w:rFonts w:ascii="Times New Roman" w:hAnsi="Times New Roman" w:cs="Times New Roman"/>
          <w:b/>
          <w:kern w:val="0"/>
          <w:sz w:val="24"/>
          <w:lang w:bidi="ar"/>
        </w:rPr>
        <w:t>PCR</w:t>
      </w:r>
      <w:proofErr w:type="spellEnd"/>
      <w:r w:rsidRPr="008E6E14">
        <w:rPr>
          <w:rFonts w:ascii="Times New Roman" w:hAnsi="Times New Roman" w:cs="Times New Roman"/>
          <w:b/>
          <w:kern w:val="0"/>
          <w:sz w:val="24"/>
          <w:lang w:bidi="ar"/>
        </w:rPr>
        <w:t xml:space="preserve"> detection of HBV total DNA and </w:t>
      </w:r>
      <w:proofErr w:type="spellStart"/>
      <w:r w:rsidRPr="008E6E14">
        <w:rPr>
          <w:rFonts w:ascii="Times New Roman" w:hAnsi="Times New Roman" w:cs="Times New Roman"/>
          <w:b/>
          <w:kern w:val="0"/>
          <w:sz w:val="24"/>
          <w:lang w:bidi="ar"/>
        </w:rPr>
        <w:t>cccDNA</w:t>
      </w:r>
      <w:proofErr w:type="spellEnd"/>
    </w:p>
    <w:p w:rsidR="008E6E14" w:rsidRDefault="008E6E14" w:rsidP="008E6E14">
      <w:pPr>
        <w:pStyle w:val="a7"/>
        <w:widowControl/>
        <w:spacing w:line="360" w:lineRule="auto"/>
        <w:rPr>
          <w:rFonts w:ascii="Times New Roman" w:eastAsia="Helvetica" w:hAnsi="Times New Roman" w:cs="Times New Roman"/>
          <w:kern w:val="0"/>
          <w:lang w:bidi="ar"/>
        </w:rPr>
        <w:sectPr w:rsidR="008E6E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lang w:bidi="ar"/>
        </w:rPr>
        <w:t xml:space="preserve">A 20ul </w:t>
      </w:r>
      <w:proofErr w:type="spellStart"/>
      <w:r>
        <w:rPr>
          <w:rFonts w:ascii="Times New Roman" w:hAnsi="Times New Roman" w:cs="Times New Roman"/>
          <w:kern w:val="0"/>
          <w:lang w:bidi="ar"/>
        </w:rPr>
        <w:t>ddPCR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 reaction mix comprised 10ul of 2× </w:t>
      </w:r>
      <w:proofErr w:type="spellStart"/>
      <w:r>
        <w:rPr>
          <w:rFonts w:ascii="Times New Roman" w:hAnsi="Times New Roman" w:cs="Times New Roman"/>
          <w:kern w:val="0"/>
          <w:lang w:bidi="ar"/>
        </w:rPr>
        <w:t>ddPCR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lang w:bidi="ar"/>
        </w:rPr>
        <w:t>Supermix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 for probes (no </w:t>
      </w:r>
      <w:proofErr w:type="spellStart"/>
      <w:r>
        <w:rPr>
          <w:rFonts w:ascii="Times New Roman" w:hAnsi="Times New Roman" w:cs="Times New Roman"/>
          <w:kern w:val="0"/>
          <w:lang w:bidi="ar"/>
        </w:rPr>
        <w:t>dUTP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) (Bio-Rad, Pleasanton, California USA), 1ul of 20× primers/probe mix (900nM and 250nM) and 9ul of digested/purified DNA sample. Reaction droplets were generated according to manufacturer’s protocol by QX200TM Droplet Generator (Bio-Rad, Hercules, California, USA). Intrahepatic HBV total DNA and </w:t>
      </w:r>
      <w:proofErr w:type="spellStart"/>
      <w:r>
        <w:rPr>
          <w:rFonts w:ascii="Times New Roman" w:hAnsi="Times New Roman" w:cs="Times New Roman"/>
          <w:kern w:val="0"/>
          <w:lang w:bidi="ar"/>
        </w:rPr>
        <w:t>cccDNA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 was amplified using T100</w:t>
      </w:r>
      <w:r>
        <w:rPr>
          <w:rFonts w:ascii="Times New Roman" w:hAnsi="Times New Roman" w:cs="Times New Roman"/>
          <w:kern w:val="0"/>
          <w:vertAlign w:val="superscript"/>
          <w:lang w:bidi="ar"/>
        </w:rPr>
        <w:t>TM</w:t>
      </w:r>
      <w:r>
        <w:rPr>
          <w:rFonts w:ascii="Times New Roman" w:hAnsi="Times New Roman" w:cs="Times New Roman"/>
          <w:kern w:val="0"/>
          <w:lang w:bidi="ar"/>
        </w:rPr>
        <w:t xml:space="preserve"> Thermal Cycler (Bio-Rad, Hercules, California, USA) with the following amplification profile: an initial denaturation cycle of 10 min at</w:t>
      </w:r>
      <w:r>
        <w:rPr>
          <w:rFonts w:ascii="Times New Roman Regular" w:hAnsi="Times New Roman Regular" w:cs="Times New Roman Regular"/>
          <w:kern w:val="0"/>
          <w:lang w:bidi="ar"/>
        </w:rPr>
        <w:t xml:space="preserve"> 95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>, followed by 40 cycles of denaturation for 30s at 94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>, annealing for 60s at 60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 xml:space="preserve"> (for HBV total DNA) and 62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 xml:space="preserve"> (for HBV </w:t>
      </w:r>
      <w:proofErr w:type="spellStart"/>
      <w:r>
        <w:rPr>
          <w:rFonts w:ascii="Times New Roman Regular" w:hAnsi="Times New Roman Regular" w:cs="Times New Roman Regular"/>
          <w:kern w:val="0"/>
          <w:lang w:bidi="ar"/>
        </w:rPr>
        <w:t>cccDNA</w:t>
      </w:r>
      <w:proofErr w:type="spellEnd"/>
      <w:r>
        <w:rPr>
          <w:rFonts w:ascii="Times New Roman Regular" w:hAnsi="Times New Roman Regular" w:cs="Times New Roman Regular"/>
          <w:kern w:val="0"/>
          <w:lang w:bidi="ar"/>
        </w:rPr>
        <w:t>), a final incubation of 10 min at 98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 xml:space="preserve"> (ramp rate 2</w:t>
      </w:r>
      <w:r>
        <w:rPr>
          <w:rFonts w:ascii="Cambria Math" w:hAnsi="Cambria Math" w:cs="Cambria Math"/>
          <w:kern w:val="0"/>
          <w:lang w:bidi="ar"/>
        </w:rPr>
        <w:t>℃</w:t>
      </w:r>
      <w:r>
        <w:rPr>
          <w:rFonts w:ascii="Times New Roman Regular" w:hAnsi="Times New Roman Regular" w:cs="Times New Roman Regular"/>
          <w:kern w:val="0"/>
          <w:lang w:bidi="ar"/>
        </w:rPr>
        <w:t>/s). After amplification, positive and negative droplets were quantified by a QX100TM Droplet Reader (Bio-Rad, Hercu</w:t>
      </w:r>
      <w:r>
        <w:rPr>
          <w:rFonts w:ascii="Times New Roman" w:hAnsi="Times New Roman" w:cs="Times New Roman"/>
          <w:kern w:val="0"/>
          <w:lang w:bidi="ar"/>
        </w:rPr>
        <w:t xml:space="preserve">les, California, USA) using </w:t>
      </w:r>
      <w:proofErr w:type="spellStart"/>
      <w:r>
        <w:rPr>
          <w:rFonts w:ascii="Times New Roman" w:hAnsi="Times New Roman" w:cs="Times New Roman"/>
          <w:kern w:val="0"/>
          <w:lang w:bidi="ar"/>
        </w:rPr>
        <w:t>QuantaSoftTM</w:t>
      </w:r>
      <w:proofErr w:type="spellEnd"/>
      <w:r>
        <w:rPr>
          <w:rFonts w:ascii="Times New Roman" w:hAnsi="Times New Roman" w:cs="Times New Roman"/>
          <w:kern w:val="0"/>
          <w:lang w:bidi="ar"/>
        </w:rPr>
        <w:t xml:space="preserve"> analysis software version 1.7.4 (Bio-Rad, Hercules, California, USA). Appropriate negative and positive controls were included in each PCR </w:t>
      </w:r>
      <w:r>
        <w:rPr>
          <w:rFonts w:ascii="Times New Roman" w:hAnsi="Times New Roman" w:cs="Times New Roman"/>
          <w:kern w:val="0"/>
          <w:lang w:bidi="ar"/>
        </w:rPr>
        <w:t>experiment</w:t>
      </w:r>
    </w:p>
    <w:p w:rsidR="00981155" w:rsidRDefault="00821149">
      <w:pP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  <w:lastRenderedPageBreak/>
        <w:t>Supplementary Table</w:t>
      </w:r>
    </w:p>
    <w:p w:rsidR="00981155" w:rsidRDefault="00821149">
      <w:pPr>
        <w:spacing w:line="360" w:lineRule="auto"/>
        <w:rPr>
          <w:rFonts w:ascii="Times New Roman" w:eastAsia="Helvetica" w:hAnsi="Times New Roman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eastAsia="Helvetica" w:hAnsi="Times New Roman" w:cs="Times New Roman"/>
          <w:b/>
          <w:bCs/>
          <w:kern w:val="0"/>
          <w:sz w:val="24"/>
          <w:szCs w:val="24"/>
          <w:lang w:bidi="ar"/>
        </w:rPr>
        <w:t xml:space="preserve">Supplementary Table 1. </w:t>
      </w:r>
    </w:p>
    <w:p w:rsidR="00981155" w:rsidRDefault="00821149">
      <w:pPr>
        <w:pStyle w:val="a9"/>
        <w:numPr>
          <w:ilvl w:val="0"/>
          <w:numId w:val="2"/>
        </w:numPr>
        <w:spacing w:line="360" w:lineRule="auto"/>
        <w:ind w:firstLineChars="0"/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Primers and probes used for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detecting HBV total DNA and </w:t>
      </w:r>
      <w:proofErr w:type="spellStart"/>
      <w:r>
        <w:rPr>
          <w:rFonts w:ascii="Times New Roman" w:hAnsi="Times New Roman" w:cs="Times New Roman" w:hint="eastAsia"/>
          <w:b/>
          <w:bCs/>
          <w:color w:val="000000"/>
          <w:sz w:val="24"/>
        </w:rPr>
        <w:t>cccDNA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through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</w:rPr>
        <w:t>ddPCR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assay</w:t>
      </w:r>
      <w:r>
        <w:rPr>
          <w:rFonts w:ascii="Times New Roman" w:hAnsi="Times New Roman" w:cs="Times New Roman"/>
          <w:b/>
          <w:bCs/>
          <w:color w:val="000000"/>
          <w:sz w:val="24"/>
        </w:rPr>
        <w:t>.</w:t>
      </w:r>
    </w:p>
    <w:tbl>
      <w:tblPr>
        <w:tblpPr w:leftFromText="180" w:rightFromText="180" w:vertAnchor="text" w:horzAnchor="margin" w:tblpY="182"/>
        <w:tblW w:w="1486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3658"/>
        <w:gridCol w:w="3432"/>
        <w:gridCol w:w="4948"/>
      </w:tblGrid>
      <w:tr w:rsidR="00981155">
        <w:trPr>
          <w:trHeight w:val="170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Primer/probe set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Sense primer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Antisense primer</w:t>
            </w:r>
          </w:p>
        </w:tc>
        <w:tc>
          <w:tcPr>
            <w:tcW w:w="4948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Probe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HBV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tal DN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 reg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)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TGTCTGCGGCGTTTTATCA</w:t>
            </w:r>
          </w:p>
        </w:tc>
        <w:tc>
          <w:tcPr>
            <w:tcW w:w="3432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ACATACGGGCAACATACC</w:t>
            </w:r>
          </w:p>
        </w:tc>
        <w:tc>
          <w:tcPr>
            <w:tcW w:w="4948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VIC-CCTCTICATCCTGCTGCTATGCCTCA-BHQ1</w:t>
            </w:r>
          </w:p>
        </w:tc>
      </w:tr>
      <w:tr w:rsidR="00981155">
        <w:trPr>
          <w:trHeight w:val="170"/>
        </w:trPr>
        <w:tc>
          <w:tcPr>
            <w:tcW w:w="2829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HBV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t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N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 reg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)</w:t>
            </w:r>
          </w:p>
        </w:tc>
        <w:tc>
          <w:tcPr>
            <w:tcW w:w="3658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TCCGGAAACTACTGTTGTTAGAC</w:t>
            </w:r>
          </w:p>
        </w:tc>
        <w:tc>
          <w:tcPr>
            <w:tcW w:w="3432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TTGAGATTCCGAGATTGAGA</w:t>
            </w:r>
          </w:p>
        </w:tc>
        <w:tc>
          <w:tcPr>
            <w:tcW w:w="4948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AM-CCCTAGAAGAAGAACTCCCTCGCCTC-BHQ1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HBV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ccD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GTCTGTGCCTTCTCATCTGC</w:t>
            </w:r>
          </w:p>
        </w:tc>
        <w:tc>
          <w:tcPr>
            <w:tcW w:w="3432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CACAGCTTGGAGGCTTGAA</w:t>
            </w:r>
          </w:p>
        </w:tc>
        <w:tc>
          <w:tcPr>
            <w:tcW w:w="4948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AM-CTGTAGGCATAAATTGGTCTGCGAA-BHQ1</w:t>
            </w:r>
          </w:p>
        </w:tc>
      </w:tr>
    </w:tbl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821149">
      <w:pPr>
        <w:pStyle w:val="a9"/>
        <w:numPr>
          <w:ilvl w:val="0"/>
          <w:numId w:val="2"/>
        </w:numPr>
        <w:ind w:firstLineChars="0"/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Primers used for nested PCR and sequencing.</w:t>
      </w:r>
    </w:p>
    <w:tbl>
      <w:tblPr>
        <w:tblpPr w:leftFromText="180" w:rightFromText="180" w:vertAnchor="text" w:horzAnchor="margin" w:tblpY="182"/>
        <w:tblW w:w="1067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3658"/>
        <w:gridCol w:w="4190"/>
      </w:tblGrid>
      <w:tr w:rsidR="00981155">
        <w:trPr>
          <w:trHeight w:val="170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Primer set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Sense primer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981155" w:rsidRDefault="0082114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Antisense primer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 region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90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81155">
        <w:trPr>
          <w:trHeight w:val="170"/>
        </w:trPr>
        <w:tc>
          <w:tcPr>
            <w:tcW w:w="2829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1/S2</w:t>
            </w:r>
          </w:p>
        </w:tc>
        <w:tc>
          <w:tcPr>
            <w:tcW w:w="3658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CAGGATTCCTAGGACCCCT</w:t>
            </w:r>
          </w:p>
        </w:tc>
        <w:tc>
          <w:tcPr>
            <w:tcW w:w="4190" w:type="dxa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GACAAACGGGCAACATAC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3/S4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TTGTTGACAAGAATCCTCACA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CAACAAGAAGATGAGGCATA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re-core/core Region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90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1/C2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CACCTCTGCCTAATCATC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AGGGAGTTCTTCTTCTAGG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3/C4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TCAAGCCTCCAAGCTGTGCC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GAGTGCGAATCCACACTCC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ol Region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90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1/P2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GTCGCAGAAGATCTCAATC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CTTGTTCCCAAGAATATGGT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3/P4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CTTGGACTCATAAGGT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CCCAAGAATATGGTGACCC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D9E2F3" w:themeFill="accent1" w:themeFillTint="33"/>
          </w:tcPr>
          <w:p w:rsidR="00981155" w:rsidRDefault="008211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X Region</w:t>
            </w:r>
          </w:p>
        </w:tc>
        <w:tc>
          <w:tcPr>
            <w:tcW w:w="3658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90" w:type="dxa"/>
            <w:shd w:val="clear" w:color="auto" w:fill="D9E2F3" w:themeFill="accent1" w:themeFillTint="33"/>
          </w:tcPr>
          <w:p w:rsidR="00981155" w:rsidRDefault="00981155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X1/X2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GCCAACTTACAAGGCCTTTC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GCGTTCACGGTGGTCTCCAT</w:t>
            </w:r>
          </w:p>
        </w:tc>
      </w:tr>
      <w:tr w:rsidR="00981155">
        <w:trPr>
          <w:trHeight w:val="170"/>
        </w:trPr>
        <w:tc>
          <w:tcPr>
            <w:tcW w:w="2829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X3/X4</w:t>
            </w:r>
          </w:p>
        </w:tc>
        <w:tc>
          <w:tcPr>
            <w:tcW w:w="3658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CATACTGCGGAACTCCTAG</w:t>
            </w:r>
          </w:p>
        </w:tc>
        <w:tc>
          <w:tcPr>
            <w:tcW w:w="4190" w:type="dxa"/>
            <w:shd w:val="clear" w:color="auto" w:fill="auto"/>
          </w:tcPr>
          <w:p w:rsidR="00981155" w:rsidRDefault="00821149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GTAAAGAGAGGTGCGCCCC</w:t>
            </w:r>
          </w:p>
        </w:tc>
      </w:tr>
    </w:tbl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</w:pPr>
    </w:p>
    <w:p w:rsidR="00981155" w:rsidRDefault="00981155">
      <w:pPr>
        <w:rPr>
          <w:rFonts w:ascii="Times New Roman" w:eastAsia="Helvetica" w:hAnsi="Times New Roman" w:cs="Times New Roman"/>
          <w:kern w:val="0"/>
          <w:sz w:val="20"/>
          <w:szCs w:val="20"/>
          <w:lang w:bidi="ar"/>
        </w:rPr>
        <w:sectPr w:rsidR="00981155">
          <w:pgSz w:w="16838" w:h="11906" w:orient="landscape"/>
          <w:pgMar w:top="1803" w:right="1440" w:bottom="1803" w:left="1440" w:header="851" w:footer="992" w:gutter="0"/>
          <w:cols w:space="0"/>
          <w:docGrid w:type="lines" w:linePitch="332"/>
        </w:sectPr>
      </w:pPr>
    </w:p>
    <w:p w:rsidR="007E630C" w:rsidRDefault="00821149" w:rsidP="007E630C">
      <w:pPr>
        <w:rPr>
          <w:rFonts w:ascii="Times New Roman" w:eastAsia="Helvetica" w:hAnsi="Times New Roman" w:cs="Times New Roman"/>
          <w:b/>
          <w:bCs/>
          <w:kern w:val="0"/>
          <w:szCs w:val="28"/>
          <w:lang w:bidi="ar"/>
        </w:rPr>
      </w:pPr>
      <w:r>
        <w:rPr>
          <w:rFonts w:ascii="Times New Roman" w:eastAsia="Helvetica" w:hAnsi="Times New Roman" w:cs="Times New Roman"/>
          <w:b/>
          <w:bCs/>
          <w:kern w:val="0"/>
          <w:sz w:val="24"/>
          <w:szCs w:val="24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Table </w:t>
      </w:r>
      <w:r w:rsidR="008E6E1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. </w:t>
      </w:r>
      <w:r w:rsidR="007E630C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="007E630C">
        <w:rPr>
          <w:rFonts w:ascii="Times New Roman" w:eastAsia="Helvetica" w:hAnsi="Times New Roman" w:cs="Times New Roman"/>
          <w:b/>
          <w:bCs/>
          <w:kern w:val="0"/>
          <w:sz w:val="24"/>
          <w:szCs w:val="28"/>
          <w:lang w:bidi="ar"/>
        </w:rPr>
        <w:t>Results of DNA concentration and GAPDH gene amplification in extracted liver tissue samples.</w:t>
      </w:r>
    </w:p>
    <w:p w:rsidR="007E630C" w:rsidRDefault="007E630C" w:rsidP="007E630C">
      <w:pPr>
        <w:rPr>
          <w:rFonts w:ascii="Times New Roman" w:eastAsia="Helvetica" w:hAnsi="Times New Roman" w:cs="Times New Roman"/>
          <w:b/>
          <w:bCs/>
          <w:kern w:val="0"/>
          <w:sz w:val="24"/>
          <w:szCs w:val="28"/>
          <w:lang w:bidi="ar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3568"/>
        <w:gridCol w:w="2755"/>
      </w:tblGrid>
      <w:tr w:rsidR="007E630C" w:rsidTr="009343CE">
        <w:tc>
          <w:tcPr>
            <w:tcW w:w="1156" w:type="dxa"/>
            <w:tcBorders>
              <w:bottom w:val="single" w:sz="4" w:space="0" w:color="auto"/>
            </w:tcBorders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Patient</w:t>
            </w:r>
          </w:p>
        </w:tc>
        <w:tc>
          <w:tcPr>
            <w:tcW w:w="3568" w:type="dxa"/>
            <w:tcBorders>
              <w:bottom w:val="single" w:sz="4" w:space="0" w:color="auto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 xml:space="preserve">Concentration of </w:t>
            </w:r>
          </w:p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>extracted DNA (ng/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>ul</w:t>
            </w:r>
            <w:proofErr w:type="spellEnd"/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>)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7E630C" w:rsidRDefault="007E630C" w:rsidP="009343CE">
            <w:pPr>
              <w:jc w:val="center"/>
              <w:rPr>
                <w:rFonts w:eastAsia="Helvetica"/>
                <w:b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 xml:space="preserve">Ct values of the </w:t>
            </w:r>
          </w:p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  <w:t>GAPDH genes</w:t>
            </w:r>
          </w:p>
        </w:tc>
      </w:tr>
      <w:tr w:rsidR="007E630C" w:rsidTr="009343CE">
        <w:tc>
          <w:tcPr>
            <w:tcW w:w="1156" w:type="dxa"/>
            <w:tcBorders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3568" w:type="dxa"/>
            <w:tcBorders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479</w:t>
            </w:r>
          </w:p>
        </w:tc>
        <w:tc>
          <w:tcPr>
            <w:tcW w:w="2755" w:type="dxa"/>
            <w:tcBorders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2.4</w:t>
            </w:r>
          </w:p>
        </w:tc>
      </w:tr>
      <w:tr w:rsidR="007E630C" w:rsidTr="009343CE">
        <w:tc>
          <w:tcPr>
            <w:tcW w:w="1156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3568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218</w:t>
            </w:r>
          </w:p>
        </w:tc>
        <w:tc>
          <w:tcPr>
            <w:tcW w:w="2755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4.1</w:t>
            </w:r>
          </w:p>
        </w:tc>
      </w:tr>
      <w:tr w:rsidR="007E630C" w:rsidTr="009343CE">
        <w:tc>
          <w:tcPr>
            <w:tcW w:w="115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356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462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2.2</w:t>
            </w:r>
          </w:p>
        </w:tc>
      </w:tr>
      <w:tr w:rsidR="007E630C" w:rsidTr="009343CE">
        <w:tc>
          <w:tcPr>
            <w:tcW w:w="1156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3568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311</w:t>
            </w:r>
          </w:p>
        </w:tc>
        <w:tc>
          <w:tcPr>
            <w:tcW w:w="2755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2.8</w:t>
            </w:r>
          </w:p>
        </w:tc>
      </w:tr>
      <w:tr w:rsidR="007E630C" w:rsidTr="009343CE">
        <w:tc>
          <w:tcPr>
            <w:tcW w:w="115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356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447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2.4</w:t>
            </w:r>
          </w:p>
        </w:tc>
      </w:tr>
      <w:tr w:rsidR="007E630C" w:rsidTr="009343CE">
        <w:tc>
          <w:tcPr>
            <w:tcW w:w="1156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3568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409</w:t>
            </w:r>
          </w:p>
        </w:tc>
        <w:tc>
          <w:tcPr>
            <w:tcW w:w="2755" w:type="dxa"/>
            <w:tcBorders>
              <w:top w:val="nil"/>
              <w:bottom w:val="nil"/>
            </w:tcBorders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2.6</w:t>
            </w:r>
          </w:p>
        </w:tc>
      </w:tr>
      <w:tr w:rsidR="007E630C" w:rsidTr="009343CE">
        <w:tc>
          <w:tcPr>
            <w:tcW w:w="1156" w:type="dxa"/>
            <w:tcBorders>
              <w:top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lang w:bidi="ar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3568" w:type="dxa"/>
            <w:tcBorders>
              <w:top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288</w:t>
            </w:r>
          </w:p>
        </w:tc>
        <w:tc>
          <w:tcPr>
            <w:tcW w:w="2755" w:type="dxa"/>
            <w:tcBorders>
              <w:top w:val="nil"/>
            </w:tcBorders>
            <w:shd w:val="clear" w:color="auto" w:fill="D9E2F3" w:themeFill="accent1" w:themeFillTint="33"/>
          </w:tcPr>
          <w:p w:rsidR="007E630C" w:rsidRDefault="007E630C" w:rsidP="009343CE">
            <w:pPr>
              <w:jc w:val="center"/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</w:pPr>
            <w:r>
              <w:rPr>
                <w:rFonts w:ascii="Times New Roman" w:eastAsia="Helvetica" w:hAnsi="Times New Roman" w:cs="Times New Roman"/>
                <w:bCs/>
                <w:kern w:val="0"/>
                <w:lang w:bidi="ar"/>
              </w:rPr>
              <w:t>13.4</w:t>
            </w:r>
          </w:p>
        </w:tc>
      </w:tr>
    </w:tbl>
    <w:p w:rsidR="00981155" w:rsidRDefault="00981155" w:rsidP="007E630C">
      <w:pPr>
        <w:rPr>
          <w:rFonts w:ascii="Times New Roman" w:hAnsi="Times New Roman" w:cs="Times New Roman" w:hint="eastAsia"/>
          <w:color w:val="000000" w:themeColor="text1"/>
          <w:lang w:eastAsia="zh-Hans"/>
        </w:rPr>
        <w:sectPr w:rsidR="00981155">
          <w:footerReference w:type="default" r:id="rId8"/>
          <w:pgSz w:w="11906" w:h="16838"/>
          <w:pgMar w:top="1440" w:right="1803" w:bottom="1440" w:left="1803" w:header="851" w:footer="992" w:gutter="0"/>
          <w:cols w:space="0"/>
          <w:docGrid w:type="lines" w:linePitch="332"/>
        </w:sectPr>
      </w:pPr>
      <w:bookmarkStart w:id="0" w:name="_GoBack"/>
      <w:bookmarkEnd w:id="0"/>
    </w:p>
    <w:p w:rsidR="00981155" w:rsidRDefault="00821149">
      <w:pPr>
        <w:pStyle w:val="a7"/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Helvetica" w:hAnsi="Times New Roman" w:cs="Times New Roman"/>
          <w:b/>
          <w:bCs/>
          <w:kern w:val="0"/>
          <w:lang w:bidi="ar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E630C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Results of nested-PCR and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dPCR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assay for HBV DNA and HBV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cccDN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:rsidR="00981155" w:rsidRDefault="00981155">
      <w:pPr>
        <w:pStyle w:val="a7"/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tbl>
      <w:tblPr>
        <w:tblStyle w:val="a8"/>
        <w:tblW w:w="9044" w:type="dxa"/>
        <w:tblInd w:w="-2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573"/>
        <w:gridCol w:w="713"/>
        <w:gridCol w:w="612"/>
        <w:gridCol w:w="599"/>
        <w:gridCol w:w="738"/>
        <w:gridCol w:w="2794"/>
        <w:gridCol w:w="2149"/>
      </w:tblGrid>
      <w:tr w:rsidR="00981155">
        <w:tc>
          <w:tcPr>
            <w:tcW w:w="866" w:type="dxa"/>
            <w:vMerge w:val="restart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Patient</w:t>
            </w:r>
          </w:p>
        </w:tc>
        <w:tc>
          <w:tcPr>
            <w:tcW w:w="3235" w:type="dxa"/>
            <w:gridSpan w:val="5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Nested PCR for total HBV DNA</w:t>
            </w:r>
          </w:p>
        </w:tc>
        <w:tc>
          <w:tcPr>
            <w:tcW w:w="2794" w:type="dxa"/>
            <w:vMerge w:val="restart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ddPC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for total HBV DNA (copies/10ul)</w:t>
            </w:r>
          </w:p>
        </w:tc>
        <w:tc>
          <w:tcPr>
            <w:tcW w:w="2149" w:type="dxa"/>
            <w:vMerge w:val="restart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ddPC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for HBV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cccD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(copies/10ul)</w:t>
            </w:r>
          </w:p>
        </w:tc>
      </w:tr>
      <w:tr w:rsidR="00981155">
        <w:tc>
          <w:tcPr>
            <w:tcW w:w="866" w:type="dxa"/>
            <w:vMerge/>
            <w:tcBorders>
              <w:bottom w:val="single" w:sz="4" w:space="0" w:color="auto"/>
            </w:tcBorders>
          </w:tcPr>
          <w:p w:rsidR="00981155" w:rsidRDefault="00981155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Core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Pol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X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core</w:t>
            </w:r>
          </w:p>
        </w:tc>
        <w:tc>
          <w:tcPr>
            <w:tcW w:w="2794" w:type="dxa"/>
            <w:vMerge/>
            <w:tcBorders>
              <w:bottom w:val="single" w:sz="4" w:space="0" w:color="auto"/>
            </w:tcBorders>
          </w:tcPr>
          <w:p w:rsidR="00981155" w:rsidRDefault="009811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149" w:type="dxa"/>
            <w:vMerge/>
            <w:tcBorders>
              <w:bottom w:val="single" w:sz="4" w:space="0" w:color="auto"/>
            </w:tcBorders>
          </w:tcPr>
          <w:p w:rsidR="00981155" w:rsidRDefault="009811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81155">
        <w:tc>
          <w:tcPr>
            <w:tcW w:w="866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573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981155">
        <w:tc>
          <w:tcPr>
            <w:tcW w:w="866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981155">
        <w:tc>
          <w:tcPr>
            <w:tcW w:w="86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573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981155">
        <w:tc>
          <w:tcPr>
            <w:tcW w:w="866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981155">
        <w:tc>
          <w:tcPr>
            <w:tcW w:w="86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573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981155">
        <w:tc>
          <w:tcPr>
            <w:tcW w:w="866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981155">
        <w:tc>
          <w:tcPr>
            <w:tcW w:w="866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kern w:val="0"/>
              </w:rPr>
              <w:t>#</w:t>
            </w:r>
            <w:r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573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/4</w:t>
            </w:r>
          </w:p>
        </w:tc>
        <w:tc>
          <w:tcPr>
            <w:tcW w:w="2794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D9E2F3" w:themeFill="accent1" w:themeFillTint="33"/>
          </w:tcPr>
          <w:p w:rsidR="00981155" w:rsidRDefault="008211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</w:tbl>
    <w:p w:rsidR="00981155" w:rsidRDefault="00981155">
      <w:pPr>
        <w:pStyle w:val="a7"/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32"/>
        </w:rPr>
        <w:sectPr w:rsidR="00981155">
          <w:pgSz w:w="11906" w:h="16838"/>
          <w:pgMar w:top="1440" w:right="1803" w:bottom="1440" w:left="1803" w:header="851" w:footer="992" w:gutter="0"/>
          <w:cols w:space="0"/>
          <w:docGrid w:type="lines" w:linePitch="332"/>
        </w:sectPr>
      </w:pPr>
    </w:p>
    <w:p w:rsidR="00981155" w:rsidRDefault="00821149" w:rsidP="00425E0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eastAsia="Helvetica" w:hAnsi="Times New Roman" w:cs="Times New Roman"/>
          <w:b/>
          <w:bCs/>
          <w:kern w:val="0"/>
          <w:sz w:val="24"/>
          <w:szCs w:val="24"/>
          <w:lang w:bidi="ar"/>
        </w:rPr>
        <w:lastRenderedPageBreak/>
        <w:t>Supplementary</w:t>
      </w:r>
      <w: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he level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HBsAb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titer in the 10 children grouped by HBV viral load.</w:t>
      </w:r>
    </w:p>
    <w:p w:rsidR="00981155" w:rsidRDefault="00821149">
      <w:pPr>
        <w:jc w:val="center"/>
        <w:rPr>
          <w:rFonts w:ascii="Times New Roman" w:hAnsi="Times New Roman" w:cs="Times New Roman"/>
        </w:rPr>
        <w:sectPr w:rsidR="00981155">
          <w:pgSz w:w="11906" w:h="16838"/>
          <w:pgMar w:top="1440" w:right="1803" w:bottom="1440" w:left="1803" w:header="851" w:footer="992" w:gutter="0"/>
          <w:cols w:space="0"/>
          <w:docGrid w:type="lines" w:linePitch="332"/>
        </w:sectPr>
      </w:pP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2350770" cy="3013075"/>
            <wp:effectExtent l="0" t="0" r="11430" b="9525"/>
            <wp:docPr id="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5077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155" w:rsidRDefault="00821149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eastAsia="Helvetica" w:hAnsi="Times New Roman" w:cs="Times New Roman"/>
          <w:b/>
          <w:bCs/>
          <w:kern w:val="0"/>
          <w:sz w:val="28"/>
          <w:szCs w:val="28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figure </w:t>
      </w:r>
      <w:r w:rsidR="00425E0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</w:p>
    <w:p w:rsidR="00981155" w:rsidRDefault="00821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A) Dual-channe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32"/>
        </w:rPr>
        <w:t>ddPC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detection of different gene regions in gradient-diluted HBV plasmid samples.</w:t>
      </w:r>
    </w:p>
    <w:p w:rsidR="00981155" w:rsidRDefault="008211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2181225" cy="819150"/>
            <wp:effectExtent l="0" t="0" r="3175" b="19050"/>
            <wp:docPr id="7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1"/>
                    <pic:cNvPicPr>
                      <a:picLocks noChangeAspect="1"/>
                    </pic:cNvPicPr>
                  </pic:nvPicPr>
                  <pic:blipFill>
                    <a:blip r:embed="rId10"/>
                    <a:srcRect b="12245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2324100" cy="857250"/>
            <wp:effectExtent l="0" t="0" r="12700" b="6350"/>
            <wp:docPr id="9" name="图片 3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 descr="2"/>
                    <pic:cNvPicPr>
                      <a:picLocks noChangeAspect="1"/>
                    </pic:cNvPicPr>
                  </pic:nvPicPr>
                  <pic:blipFill>
                    <a:blip r:embed="rId11"/>
                    <a:srcRect b="13899"/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155" w:rsidRDefault="008211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3143250" cy="1400175"/>
            <wp:effectExtent l="0" t="0" r="6350" b="22225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155" w:rsidRDefault="0082114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B) PSAD treatment of HBV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superhelix plasmid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DNA and linearized plasmids.</w:t>
      </w:r>
    </w:p>
    <w:p w:rsidR="00981155" w:rsidRDefault="00981155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:rsidR="00981155" w:rsidRPr="00077E33" w:rsidRDefault="00821149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3674110" cy="3442970"/>
            <wp:effectExtent l="0" t="0" r="8890" b="11430"/>
            <wp:docPr id="14" name="图片 6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 descr="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7411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1155" w:rsidRPr="00077E33"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502" w:rsidRDefault="007C1502">
      <w:r>
        <w:separator/>
      </w:r>
    </w:p>
  </w:endnote>
  <w:endnote w:type="continuationSeparator" w:id="0">
    <w:p w:rsidR="007C1502" w:rsidRDefault="007C1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panose1 w:val="0202060305040502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00000003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1149" w:rsidRDefault="00821149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21149" w:rsidRDefault="00821149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amWIYQIAAAoFAAAOAAAAZHJzL2Uyb0RvYy54bWysVE1uEzEU3iNxB8t7OmkrqijKpAqtipAq&#13;&#10;WlEQa8djNyNsP8t2MxMOADdgxYY95+o5+OzJpKiwKWLjeeP3/733eX7aW8M2KsSWXM0PDyacKSep&#13;&#10;ad1tzT+8v3gx5Swm4RphyKmab1Xkp4vnz+adn6kjWpNpVGAI4uKs8zVfp+RnVRXlWlkRD8grB6Wm&#13;&#10;YEXCb7itmiA6RLemOppMTqqOQuMDSRUjbs8HJV+U+Forma60jioxU3PUlsoZyrnKZ7WYi9ltEH7d&#13;&#10;yl0Z4h+qsKJ1SLoPdS6SYHeh/SOUbWWgSDodSLIVad1KVXpAN4eTR93crIVXpReAE/0epvj/wsq3&#13;&#10;m+vA2qbmx5w5YTGi+29f77//vP/xhR1neDofZ7C68bBL/SvqMebxPuIyd93rYPMX/TDoAfR2D67q&#13;&#10;E5PZaXo0nU6gktCNP4hfPbj7ENNrRZZloeYB0yugis1lTIPpaJKzObpojSkTNI51NT85fjkpDnsN&#13;&#10;ghuHHLmJodgipa1ROYJx75RG96XmfFH2Tp2ZwDYCGyOkVC6VdkskWGcrjbRPcdzZZ1dVdvIpznuP&#13;&#10;kplc2jvb1lEo/T4qu/k0lqwH+xGBoe8MQepX/W64K2q2mG2ggRzRy4sW+F+KmK5FABswMzA8XeHQ&#13;&#10;hoAz7STO1hQ+/+0+22NJoeWsA7tq7kB/zswbh+XNRByFMAqrUXB39owA/iFeDi+LCIeQzCjqQPYj&#13;&#10;aL/MOaASTiJTzdMonqWB4Xg2pFouixHo5kW6dDde5tBl2H55l7BDZbUyKAMSO7BAuLKcu8chM/r3&#13;&#10;/2L18IQtfgEAAP//AwBQSwMEFAAGAAgAAAAhAAAX5fTZAAAACgEAAA8AAABkcnMvZG93bnJldi54&#13;&#10;bWxMT0FOwzAQvCPxB2uRuFGHglCUxqmgEI5INBw4uvE2SbHXke2m4fcsCAkuox2NZnamXM/OiglD&#13;&#10;HDwpuF5kIJBabwbqFLw19VUOIiZNRltPqOATI6yr87NSF8af6BWnbeoEh1AstII+pbGQMrY9Oh0X&#13;&#10;fkRibe+D04lp6KQJ+sThzspllt1JpwfiD70ecdNj+7E9OgWbumnChDHYd3yubw4vD7f4NCt1eTE/&#13;&#10;rhjuVyASzunPAd8buD9UXGznj2SisAp4TfpB1pZ5znT3e8iqlP8nVF8AAAD//wMAUEsBAi0AFAAG&#13;&#10;AAgAAAAhALaDOJL+AAAA4QEAABMAAAAAAAAAAAAAAAAAAAAAAFtDb250ZW50X1R5cGVzXS54bWxQ&#13;&#10;SwECLQAUAAYACAAAACEAOP0h/9YAAACUAQAACwAAAAAAAAAAAAAAAAAvAQAAX3JlbHMvLnJlbHNQ&#13;&#10;SwECLQAUAAYACAAAACEAbWpliGECAAAKBQAADgAAAAAAAAAAAAAAAAAuAgAAZHJzL2Uyb0RvYy54&#13;&#10;bWxQSwECLQAUAAYACAAAACEAABfl9NkAAAAKAQAADwAAAAAAAAAAAAAAAAC7BAAAZHJzL2Rvd25y&#13;&#10;ZXYueG1sUEsFBgAAAAAEAAQA8wAAAMEFAAAAAA==&#13;&#10;" filled="f" stroked="f" strokeweight=".5pt">
              <v:textbox style="mso-fit-shape-to-text:t" inset="0,0,0,0">
                <w:txbxContent>
                  <w:p w:rsidR="00821149" w:rsidRDefault="00821149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502" w:rsidRDefault="007C1502">
      <w:r>
        <w:separator/>
      </w:r>
    </w:p>
  </w:footnote>
  <w:footnote w:type="continuationSeparator" w:id="0">
    <w:p w:rsidR="007C1502" w:rsidRDefault="007C15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E7B631D"/>
    <w:multiLevelType w:val="singleLevel"/>
    <w:tmpl w:val="BE7B631D"/>
    <w:lvl w:ilvl="0">
      <w:start w:val="1"/>
      <w:numFmt w:val="upperLetter"/>
      <w:suff w:val="space"/>
      <w:lvlText w:val="(%1)"/>
      <w:lvlJc w:val="left"/>
      <w:rPr>
        <w:rFonts w:hint="default"/>
        <w:sz w:val="24"/>
        <w:szCs w:val="24"/>
      </w:rPr>
    </w:lvl>
  </w:abstractNum>
  <w:abstractNum w:abstractNumId="1" w15:restartNumberingAfterBreak="0">
    <w:nsid w:val="CFDFF22C"/>
    <w:multiLevelType w:val="singleLevel"/>
    <w:tmpl w:val="CFDFF22C"/>
    <w:lvl w:ilvl="0">
      <w:start w:val="4"/>
      <w:numFmt w:val="upperLetter"/>
      <w:suff w:val="space"/>
      <w:lvlText w:val="(%1)"/>
      <w:lvlJc w:val="left"/>
    </w:lvl>
  </w:abstractNum>
  <w:abstractNum w:abstractNumId="2" w15:restartNumberingAfterBreak="0">
    <w:nsid w:val="EF3EECBA"/>
    <w:multiLevelType w:val="singleLevel"/>
    <w:tmpl w:val="EF3EECBA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9D70E1A"/>
    <w:multiLevelType w:val="multilevel"/>
    <w:tmpl w:val="19D70E1A"/>
    <w:lvl w:ilvl="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963CF6"/>
    <w:multiLevelType w:val="hybridMultilevel"/>
    <w:tmpl w:val="32D0E396"/>
    <w:lvl w:ilvl="0" w:tplc="E2EAA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03A67AD"/>
    <w:multiLevelType w:val="hybridMultilevel"/>
    <w:tmpl w:val="1416D408"/>
    <w:lvl w:ilvl="0" w:tplc="D77C3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420"/>
  <w:drawingGridVerticalSpacing w:val="16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MwM2Y0ZjQ3NzFmYmRjMGIwODVlN2UzZDU2YWVjM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xrvveg9svare5tsu50tr8v55wtf29rdz5&quot;&gt;筛选&lt;record-ids&gt;&lt;item&gt;152&lt;/item&gt;&lt;item&gt;203&lt;/item&gt;&lt;item&gt;258&lt;/item&gt;&lt;item&gt;287&lt;/item&gt;&lt;item&gt;300&lt;/item&gt;&lt;item&gt;330&lt;/item&gt;&lt;item&gt;337&lt;/item&gt;&lt;item&gt;352&lt;/item&gt;&lt;item&gt;382&lt;/item&gt;&lt;item&gt;400&lt;/item&gt;&lt;item&gt;415&lt;/item&gt;&lt;item&gt;460&lt;/item&gt;&lt;item&gt;462&lt;/item&gt;&lt;item&gt;570&lt;/item&gt;&lt;item&gt;820&lt;/item&gt;&lt;item&gt;960&lt;/item&gt;&lt;item&gt;1056&lt;/item&gt;&lt;item&gt;1308&lt;/item&gt;&lt;item&gt;1372&lt;/item&gt;&lt;item&gt;1378&lt;/item&gt;&lt;item&gt;1901&lt;/item&gt;&lt;item&gt;1960&lt;/item&gt;&lt;item&gt;1970&lt;/item&gt;&lt;item&gt;2093&lt;/item&gt;&lt;/record-ids&gt;&lt;/item&gt;&lt;item db-id=&quot;rtfs992pctd0a7esf5vpzraceaxrttxx5a5v&quot;&gt;OBI-HBcAb meta&lt;record-ids&gt;&lt;item&gt;14&lt;/item&gt;&lt;item&gt;25&lt;/item&gt;&lt;item&gt;26&lt;/item&gt;&lt;item&gt;27&lt;/item&gt;&lt;item&gt;28&lt;/item&gt;&lt;item&gt;30&lt;/item&gt;&lt;item&gt;31&lt;/item&gt;&lt;item&gt;32&lt;/item&gt;&lt;item&gt;33&lt;/item&gt;&lt;item&gt;35&lt;/item&gt;&lt;item&gt;39&lt;/item&gt;&lt;item&gt;42&lt;/item&gt;&lt;item&gt;48&lt;/item&gt;&lt;item&gt;60&lt;/item&gt;&lt;item&gt;61&lt;/item&gt;&lt;item&gt;62&lt;/item&gt;&lt;item&gt;63&lt;/item&gt;&lt;item&gt;64&lt;/item&gt;&lt;item&gt;68&lt;/item&gt;&lt;/record-ids&gt;&lt;/item&gt;&lt;/Libraries&gt;"/>
  </w:docVars>
  <w:rsids>
    <w:rsidRoot w:val="001E0997"/>
    <w:rsid w:val="9F97CC73"/>
    <w:rsid w:val="D7FFFE37"/>
    <w:rsid w:val="EBBB681A"/>
    <w:rsid w:val="EFEF7F64"/>
    <w:rsid w:val="FBEC5A99"/>
    <w:rsid w:val="FBFFD600"/>
    <w:rsid w:val="0000751E"/>
    <w:rsid w:val="00027AF2"/>
    <w:rsid w:val="00032A89"/>
    <w:rsid w:val="0003791B"/>
    <w:rsid w:val="00056887"/>
    <w:rsid w:val="0006512C"/>
    <w:rsid w:val="00077E33"/>
    <w:rsid w:val="00094407"/>
    <w:rsid w:val="000B105F"/>
    <w:rsid w:val="000B2236"/>
    <w:rsid w:val="000C586B"/>
    <w:rsid w:val="000E2C5D"/>
    <w:rsid w:val="000F056C"/>
    <w:rsid w:val="000F0C4F"/>
    <w:rsid w:val="000F4DDB"/>
    <w:rsid w:val="00171AF3"/>
    <w:rsid w:val="0017526E"/>
    <w:rsid w:val="001B5E91"/>
    <w:rsid w:val="001B606D"/>
    <w:rsid w:val="001E0997"/>
    <w:rsid w:val="001F2183"/>
    <w:rsid w:val="001F456B"/>
    <w:rsid w:val="001F553D"/>
    <w:rsid w:val="00200DDC"/>
    <w:rsid w:val="00232EC4"/>
    <w:rsid w:val="00297931"/>
    <w:rsid w:val="002A0B21"/>
    <w:rsid w:val="002B2B3E"/>
    <w:rsid w:val="002C2EED"/>
    <w:rsid w:val="002E5CD0"/>
    <w:rsid w:val="003031BE"/>
    <w:rsid w:val="00322B0B"/>
    <w:rsid w:val="003428A0"/>
    <w:rsid w:val="0037114B"/>
    <w:rsid w:val="00372A2C"/>
    <w:rsid w:val="00373A15"/>
    <w:rsid w:val="003A4A32"/>
    <w:rsid w:val="003C2541"/>
    <w:rsid w:val="003C4682"/>
    <w:rsid w:val="003E504D"/>
    <w:rsid w:val="00425E02"/>
    <w:rsid w:val="00445984"/>
    <w:rsid w:val="00456A60"/>
    <w:rsid w:val="00460459"/>
    <w:rsid w:val="004A6CA1"/>
    <w:rsid w:val="004C1B06"/>
    <w:rsid w:val="004D10BC"/>
    <w:rsid w:val="004E7FA2"/>
    <w:rsid w:val="00505CC6"/>
    <w:rsid w:val="00515594"/>
    <w:rsid w:val="00516A56"/>
    <w:rsid w:val="00526F5C"/>
    <w:rsid w:val="005316D4"/>
    <w:rsid w:val="00531FB4"/>
    <w:rsid w:val="005560FD"/>
    <w:rsid w:val="005630F8"/>
    <w:rsid w:val="005659D5"/>
    <w:rsid w:val="005716B3"/>
    <w:rsid w:val="005B3804"/>
    <w:rsid w:val="00637EAE"/>
    <w:rsid w:val="006468E8"/>
    <w:rsid w:val="00660AA5"/>
    <w:rsid w:val="006D24CE"/>
    <w:rsid w:val="00706D79"/>
    <w:rsid w:val="00723263"/>
    <w:rsid w:val="007260B8"/>
    <w:rsid w:val="00730703"/>
    <w:rsid w:val="0074042D"/>
    <w:rsid w:val="0074196D"/>
    <w:rsid w:val="007749BB"/>
    <w:rsid w:val="007C1502"/>
    <w:rsid w:val="007C1573"/>
    <w:rsid w:val="007D0714"/>
    <w:rsid w:val="007E630C"/>
    <w:rsid w:val="00821149"/>
    <w:rsid w:val="00842631"/>
    <w:rsid w:val="008502E6"/>
    <w:rsid w:val="00866C96"/>
    <w:rsid w:val="008A3E2A"/>
    <w:rsid w:val="008A43DE"/>
    <w:rsid w:val="008C12F8"/>
    <w:rsid w:val="008E4D32"/>
    <w:rsid w:val="008E6327"/>
    <w:rsid w:val="008E6E14"/>
    <w:rsid w:val="009000E6"/>
    <w:rsid w:val="00913324"/>
    <w:rsid w:val="00932EFB"/>
    <w:rsid w:val="00981155"/>
    <w:rsid w:val="00A41AE9"/>
    <w:rsid w:val="00AD2792"/>
    <w:rsid w:val="00AD5C06"/>
    <w:rsid w:val="00AE4950"/>
    <w:rsid w:val="00AF01EB"/>
    <w:rsid w:val="00B17C35"/>
    <w:rsid w:val="00B81429"/>
    <w:rsid w:val="00B86ABB"/>
    <w:rsid w:val="00BA359E"/>
    <w:rsid w:val="00BF022E"/>
    <w:rsid w:val="00BF4926"/>
    <w:rsid w:val="00C161E3"/>
    <w:rsid w:val="00C17523"/>
    <w:rsid w:val="00C35742"/>
    <w:rsid w:val="00C740D7"/>
    <w:rsid w:val="00C762F5"/>
    <w:rsid w:val="00CA5879"/>
    <w:rsid w:val="00CD4F54"/>
    <w:rsid w:val="00D07B75"/>
    <w:rsid w:val="00D277B3"/>
    <w:rsid w:val="00D32D4D"/>
    <w:rsid w:val="00D3472D"/>
    <w:rsid w:val="00D7523C"/>
    <w:rsid w:val="00D84A93"/>
    <w:rsid w:val="00D92556"/>
    <w:rsid w:val="00E4433B"/>
    <w:rsid w:val="00E536EF"/>
    <w:rsid w:val="00E63421"/>
    <w:rsid w:val="00E6739A"/>
    <w:rsid w:val="00E85D6E"/>
    <w:rsid w:val="00EB293B"/>
    <w:rsid w:val="00F130F4"/>
    <w:rsid w:val="00F260B4"/>
    <w:rsid w:val="00F26DF2"/>
    <w:rsid w:val="00F41DD8"/>
    <w:rsid w:val="00F800CE"/>
    <w:rsid w:val="00FD26F9"/>
    <w:rsid w:val="1FACAC84"/>
    <w:rsid w:val="5FFFE2D6"/>
    <w:rsid w:val="6F5F2469"/>
    <w:rsid w:val="7BD79386"/>
    <w:rsid w:val="7DEF40B2"/>
    <w:rsid w:val="7FE69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281C"/>
  <w14:defaultImageDpi w14:val="32767"/>
  <w15:docId w15:val="{F65F8DDB-8296-7A42-9C2E-78E5356F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24"/>
    </w:rPr>
  </w:style>
  <w:style w:type="paragraph" w:styleId="a5">
    <w:name w:val="header"/>
    <w:basedOn w:val="a"/>
    <w:link w:val="a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24"/>
    </w:rPr>
  </w:style>
  <w:style w:type="paragraph" w:styleId="a7">
    <w:name w:val="Normal (Web)"/>
    <w:basedOn w:val="a"/>
    <w:rPr>
      <w:rFonts w:asciiTheme="minorHAnsi" w:eastAsiaTheme="minorEastAsia" w:hAnsiTheme="minorHAnsi" w:cstheme="minorBidi"/>
      <w:sz w:val="24"/>
      <w:szCs w:val="24"/>
    </w:rPr>
  </w:style>
  <w:style w:type="table" w:styleId="a8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rPr>
      <w:sz w:val="18"/>
    </w:rPr>
  </w:style>
  <w:style w:type="character" w:customStyle="1" w:styleId="a6">
    <w:name w:val="页眉 字符"/>
    <w:basedOn w:val="a0"/>
    <w:link w:val="a5"/>
    <w:rPr>
      <w:sz w:val="18"/>
    </w:rPr>
  </w:style>
  <w:style w:type="paragraph" w:customStyle="1" w:styleId="p1">
    <w:name w:val="p1"/>
    <w:basedOn w:val="a"/>
    <w:pPr>
      <w:jc w:val="left"/>
    </w:pPr>
    <w:rPr>
      <w:rFonts w:ascii="Helvetica" w:eastAsia="Helvetica" w:hAnsi="Helvetica" w:cs="Times New Roman"/>
      <w:kern w:val="0"/>
      <w:sz w:val="17"/>
      <w:szCs w:val="17"/>
    </w:rPr>
  </w:style>
  <w:style w:type="character" w:customStyle="1" w:styleId="s1">
    <w:name w:val="s1"/>
    <w:basedOn w:val="a0"/>
    <w:rPr>
      <w:rFonts w:ascii="Helvetica" w:eastAsia="Helvetica" w:hAnsi="Helvetica" w:cs="Helvetica"/>
      <w:sz w:val="17"/>
      <w:szCs w:val="17"/>
    </w:rPr>
  </w:style>
  <w:style w:type="paragraph" w:customStyle="1" w:styleId="1">
    <w:name w:val="正文1"/>
    <w:qFormat/>
    <w:pPr>
      <w:jc w:val="both"/>
    </w:pPr>
    <w:rPr>
      <w:rFonts w:ascii="宋体" w:hAnsi="宋体" w:cs="宋体"/>
      <w:kern w:val="2"/>
      <w:sz w:val="21"/>
      <w:szCs w:val="21"/>
    </w:rPr>
  </w:style>
  <w:style w:type="paragraph" w:styleId="a9">
    <w:name w:val="List Paragraph"/>
    <w:basedOn w:val="a"/>
    <w:uiPriority w:val="99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eastAsia="DengXian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DengXi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Pr>
      <w:rFonts w:ascii="Times New Roman" w:eastAsia="DengXian" w:hAnsi="Times New Roman" w:cs="Times New Roman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DengXi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yuting.com</dc:creator>
  <cp:lastModifiedBy>yangyuting.com</cp:lastModifiedBy>
  <cp:revision>4</cp:revision>
  <dcterms:created xsi:type="dcterms:W3CDTF">2025-04-08T02:01:00Z</dcterms:created>
  <dcterms:modified xsi:type="dcterms:W3CDTF">2025-04-0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EE6D66EF80804FB23FB8467428133E6_43</vt:lpwstr>
  </property>
</Properties>
</file>